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051C6" w14:textId="77777777" w:rsidR="00BD0D92" w:rsidRDefault="00BD0D92" w:rsidP="00BD0D92">
      <w:pPr>
        <w:spacing w:before="100" w:beforeAutospacing="1" w:after="100" w:afterAutospacing="1"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</w:pPr>
      <w:bookmarkStart w:id="0" w:name="_Hlk39544176"/>
      <w:bookmarkStart w:id="1" w:name="_GoBack"/>
      <w:bookmarkEnd w:id="1"/>
      <w:r w:rsidRPr="00CE0918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Oxidative Medicine and Cellular Longevity</w:t>
      </w:r>
    </w:p>
    <w:p w14:paraId="319E10F7" w14:textId="77777777" w:rsidR="00BD0D92" w:rsidRPr="00167540" w:rsidRDefault="00BD0D92" w:rsidP="00BD0D92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67540">
        <w:rPr>
          <w:rFonts w:ascii="Times New Roman" w:hAnsi="Times New Roman" w:cs="Times New Roman"/>
          <w:b/>
          <w:sz w:val="28"/>
          <w:szCs w:val="28"/>
        </w:rPr>
        <w:t>Evaluation of binding of Rosmarinic acid with human transferrin</w:t>
      </w:r>
      <w:r>
        <w:rPr>
          <w:rFonts w:ascii="Times New Roman" w:hAnsi="Times New Roman" w:cs="Times New Roman"/>
          <w:b/>
          <w:sz w:val="28"/>
          <w:szCs w:val="28"/>
        </w:rPr>
        <w:t xml:space="preserve"> and its impact on protein structure</w:t>
      </w:r>
      <w:r w:rsidRPr="00167540">
        <w:rPr>
          <w:rFonts w:ascii="Times New Roman" w:hAnsi="Times New Roman" w:cs="Times New Roman"/>
          <w:b/>
          <w:sz w:val="28"/>
          <w:szCs w:val="28"/>
        </w:rPr>
        <w:t xml:space="preserve">: Targeting polyphenolic acid-induced protection of neurodegenerative disorders </w:t>
      </w:r>
    </w:p>
    <w:p w14:paraId="01EED984" w14:textId="77777777" w:rsidR="001D016D" w:rsidRPr="00594573" w:rsidRDefault="001D016D" w:rsidP="001D016D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167540">
        <w:rPr>
          <w:rFonts w:ascii="Times New Roman" w:hAnsi="Times New Roman" w:cs="Times New Roman"/>
          <w:bCs/>
          <w:sz w:val="24"/>
          <w:szCs w:val="24"/>
        </w:rPr>
        <w:t>Anas Shams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#</w:t>
      </w:r>
      <w:r w:rsidRPr="00167540">
        <w:rPr>
          <w:rFonts w:ascii="Times New Roman" w:hAnsi="Times New Roman" w:cs="Times New Roman"/>
          <w:bCs/>
          <w:sz w:val="24"/>
          <w:szCs w:val="24"/>
        </w:rPr>
        <w:t>, Saleha Anwa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#</w:t>
      </w:r>
      <w:r w:rsidRPr="00167540">
        <w:rPr>
          <w:rFonts w:ascii="Times New Roman" w:hAnsi="Times New Roman" w:cs="Times New Roman"/>
          <w:bCs/>
          <w:sz w:val="24"/>
          <w:szCs w:val="24"/>
        </w:rPr>
        <w:t xml:space="preserve">, </w:t>
      </w:r>
      <w:bookmarkStart w:id="2" w:name="_Hlk32796907"/>
      <w:r w:rsidRPr="00167540">
        <w:rPr>
          <w:rFonts w:ascii="Times New Roman" w:hAnsi="Times New Roman" w:cs="Times New Roman"/>
          <w:bCs/>
          <w:sz w:val="24"/>
          <w:szCs w:val="24"/>
        </w:rPr>
        <w:t>Mohd Shahbaaz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3</w:t>
      </w:r>
      <w:r w:rsidRPr="00167540">
        <w:rPr>
          <w:rFonts w:ascii="Times New Roman" w:hAnsi="Times New Roman" w:cs="Times New Roman"/>
          <w:bCs/>
          <w:sz w:val="24"/>
          <w:szCs w:val="24"/>
        </w:rPr>
        <w:t>, Taj Mohamma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bookmarkEnd w:id="2"/>
      <w:r w:rsidRPr="0016754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2EC6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D52EC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B4A04">
        <w:rPr>
          <w:rFonts w:ascii="Times New Roman" w:hAnsi="Times New Roman" w:cs="Times New Roman"/>
          <w:bCs/>
          <w:sz w:val="24"/>
          <w:szCs w:val="24"/>
        </w:rPr>
        <w:t>Mohamed F. Alajmi</w:t>
      </w:r>
      <w:r w:rsidRPr="005B4A04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B4A04">
        <w:rPr>
          <w:rFonts w:ascii="Times New Roman" w:hAnsi="Times New Roman" w:cs="Times New Roman"/>
          <w:bCs/>
          <w:sz w:val="24"/>
          <w:szCs w:val="24"/>
        </w:rPr>
        <w:t>, Afzal Hussain</w:t>
      </w:r>
      <w:r w:rsidRPr="005B4A04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5B4A04">
        <w:rPr>
          <w:rFonts w:ascii="Times New Roman" w:hAnsi="Times New Roman" w:cs="Times New Roman"/>
          <w:bCs/>
          <w:sz w:val="24"/>
          <w:szCs w:val="24"/>
        </w:rPr>
        <w:t>, Md. Imtaiyaz Hassan</w:t>
      </w:r>
      <w:r w:rsidRPr="005B4A0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B4A04">
        <w:rPr>
          <w:rFonts w:ascii="Times New Roman" w:hAnsi="Times New Roman" w:cs="Times New Roman"/>
          <w:bCs/>
          <w:sz w:val="24"/>
          <w:szCs w:val="24"/>
        </w:rPr>
        <w:t>, Faizan Ahmad</w:t>
      </w:r>
      <w:r w:rsidRPr="005B4A0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B4A04">
        <w:rPr>
          <w:rFonts w:ascii="Times New Roman" w:hAnsi="Times New Roman" w:cs="Times New Roman"/>
          <w:bCs/>
          <w:sz w:val="24"/>
          <w:szCs w:val="24"/>
        </w:rPr>
        <w:t>, Asimul Islam</w:t>
      </w:r>
      <w:r w:rsidRPr="0016754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14:paraId="431B5EE4" w14:textId="77777777" w:rsidR="001D016D" w:rsidRPr="00D52EC6" w:rsidRDefault="001D016D" w:rsidP="001D016D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52EC6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 xml:space="preserve"> </w:t>
      </w:r>
      <w:r w:rsidRPr="00D52EC6">
        <w:rPr>
          <w:rFonts w:ascii="Times New Roman" w:hAnsi="Times New Roman" w:cs="Times New Roman"/>
          <w:bCs/>
          <w:i/>
          <w:iCs/>
          <w:sz w:val="24"/>
          <w:szCs w:val="24"/>
        </w:rPr>
        <w:t>Centre for Interdisciplinary Research in Basic Sciences, New Delhi, India.</w:t>
      </w:r>
    </w:p>
    <w:p w14:paraId="0C1424AE" w14:textId="77777777" w:rsidR="001D016D" w:rsidRPr="00D52EC6" w:rsidRDefault="001D016D" w:rsidP="001D016D">
      <w:pPr>
        <w:spacing w:before="100" w:beforeAutospacing="1" w:after="100" w:afterAutospacing="1" w:line="240" w:lineRule="atLeast"/>
        <w:ind w:right="288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D52EC6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2</w:t>
      </w:r>
      <w:bookmarkStart w:id="3" w:name="_Hlk31713491"/>
      <w:r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 xml:space="preserve"> </w:t>
      </w:r>
      <w:r w:rsidRPr="00D52EC6">
        <w:rPr>
          <w:rFonts w:ascii="Times New Roman" w:eastAsia="SimSun" w:hAnsi="Times New Roman" w:cs="Times New Roman"/>
          <w:i/>
          <w:iCs/>
          <w:sz w:val="24"/>
          <w:szCs w:val="24"/>
        </w:rPr>
        <w:t>South African National Bioinformatics Institute, University of the Western Cape, Private Bag</w:t>
      </w:r>
    </w:p>
    <w:p w14:paraId="7BCFD523" w14:textId="77777777" w:rsidR="001D016D" w:rsidRPr="00D52EC6" w:rsidRDefault="001D016D" w:rsidP="001D016D">
      <w:pPr>
        <w:spacing w:before="100" w:beforeAutospacing="1" w:after="100" w:afterAutospacing="1" w:line="240" w:lineRule="atLeast"/>
        <w:ind w:right="288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D52EC6">
        <w:rPr>
          <w:rFonts w:ascii="Times New Roman" w:eastAsia="SimSun" w:hAnsi="Times New Roman" w:cs="Times New Roman"/>
          <w:i/>
          <w:iCs/>
          <w:sz w:val="24"/>
          <w:szCs w:val="24"/>
        </w:rPr>
        <w:t>X17, Bellville, Cape Town 7535, South Africa.</w:t>
      </w:r>
    </w:p>
    <w:p w14:paraId="6F30AD2D" w14:textId="77777777" w:rsidR="001D016D" w:rsidRPr="00D52EC6" w:rsidRDefault="001D016D" w:rsidP="001D016D">
      <w:pPr>
        <w:spacing w:before="100" w:beforeAutospacing="1" w:after="100" w:afterAutospacing="1" w:line="240" w:lineRule="atLeast"/>
        <w:ind w:right="288"/>
        <w:contextualSpacing/>
        <w:jc w:val="both"/>
        <w:rPr>
          <w:rFonts w:ascii="Times New Roman" w:eastAsia="SimSun" w:hAnsi="Times New Roman" w:cs="Times New Roman"/>
          <w:i/>
          <w:iCs/>
          <w:sz w:val="24"/>
          <w:szCs w:val="24"/>
        </w:rPr>
      </w:pPr>
    </w:p>
    <w:p w14:paraId="39709527" w14:textId="77777777" w:rsidR="001D016D" w:rsidRPr="00D52EC6" w:rsidRDefault="001D016D" w:rsidP="001D016D">
      <w:pPr>
        <w:spacing w:before="100" w:beforeAutospacing="1" w:after="100" w:afterAutospacing="1" w:line="240" w:lineRule="atLeast"/>
        <w:ind w:left="142" w:hanging="142"/>
        <w:jc w:val="both"/>
        <w:rPr>
          <w:rFonts w:ascii="Times New Roman" w:eastAsia="SimSun" w:hAnsi="Times New Roman" w:cs="Times New Roman"/>
          <w:i/>
          <w:iCs/>
          <w:sz w:val="24"/>
          <w:szCs w:val="24"/>
        </w:rPr>
      </w:pPr>
      <w:r w:rsidRPr="00D52EC6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Pr="00D52EC6">
        <w:rPr>
          <w:rFonts w:ascii="Times New Roman" w:eastAsia="SimSun" w:hAnsi="Times New Roman" w:cs="Times New Roman"/>
          <w:i/>
          <w:iCs/>
          <w:sz w:val="24"/>
          <w:szCs w:val="24"/>
        </w:rPr>
        <w:t>Laboratory of Computational Modeling of Drugs, South Ural State University, 76 Lenin Prospekt, Chelyabinsk, Russia, 454080</w:t>
      </w:r>
      <w:bookmarkEnd w:id="3"/>
      <w:r w:rsidRPr="00D52EC6">
        <w:rPr>
          <w:rFonts w:ascii="Times New Roman" w:eastAsia="SimSun" w:hAnsi="Times New Roman" w:cs="Times New Roman"/>
          <w:i/>
          <w:iCs/>
          <w:sz w:val="24"/>
          <w:szCs w:val="24"/>
        </w:rPr>
        <w:t>.</w:t>
      </w:r>
    </w:p>
    <w:p w14:paraId="2F16D21C" w14:textId="77777777" w:rsidR="001D016D" w:rsidRPr="00D52EC6" w:rsidRDefault="001D016D" w:rsidP="001D016D">
      <w:pPr>
        <w:pStyle w:val="MDPI16affiliation"/>
        <w:spacing w:before="100" w:beforeAutospacing="1" w:after="100" w:afterAutospacing="1" w:line="240" w:lineRule="atLeast"/>
        <w:ind w:left="142"/>
        <w:jc w:val="both"/>
        <w:rPr>
          <w:rFonts w:ascii="Times New Roman" w:hAnsi="Times New Roman"/>
          <w:i/>
          <w:iCs/>
          <w:sz w:val="24"/>
          <w:szCs w:val="24"/>
        </w:rPr>
      </w:pPr>
      <w:r w:rsidRPr="00D52EC6">
        <w:rPr>
          <w:rFonts w:ascii="Times New Roman" w:eastAsia="SimSun" w:hAnsi="Times New Roman"/>
          <w:i/>
          <w:iCs/>
          <w:sz w:val="24"/>
          <w:szCs w:val="24"/>
          <w:vertAlign w:val="superscript"/>
        </w:rPr>
        <w:t>4</w:t>
      </w:r>
      <w:r w:rsidRPr="00D52EC6">
        <w:rPr>
          <w:rFonts w:ascii="Times New Roman" w:hAnsi="Times New Roman"/>
          <w:i/>
          <w:iCs/>
          <w:sz w:val="24"/>
          <w:szCs w:val="24"/>
        </w:rPr>
        <w:t xml:space="preserve"> Department of Pharmacognosy, College of Pharmacy, King Saud University, Riyadh 11451, Saudi Arabia</w:t>
      </w:r>
    </w:p>
    <w:p w14:paraId="14765338" w14:textId="198746F4" w:rsidR="00BD0D92" w:rsidRDefault="00BD0D92" w:rsidP="00BD0D92">
      <w:pPr>
        <w:spacing w:before="100" w:beforeAutospacing="1" w:after="100" w:afterAutospacing="1" w:line="24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</w:pPr>
    </w:p>
    <w:p w14:paraId="75B9BCC1" w14:textId="718B2834" w:rsidR="001D016D" w:rsidRDefault="001D016D" w:rsidP="00BD0D92">
      <w:pPr>
        <w:spacing w:before="100" w:beforeAutospacing="1" w:after="100" w:afterAutospacing="1" w:line="24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</w:pPr>
    </w:p>
    <w:p w14:paraId="029248E8" w14:textId="4103A30E" w:rsidR="001D016D" w:rsidRDefault="001D016D" w:rsidP="00BD0D92">
      <w:pPr>
        <w:spacing w:before="100" w:beforeAutospacing="1" w:after="100" w:afterAutospacing="1" w:line="24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</w:pPr>
    </w:p>
    <w:p w14:paraId="43932176" w14:textId="77777777" w:rsidR="001D016D" w:rsidRPr="00B530A5" w:rsidRDefault="001D016D" w:rsidP="00BD0D92">
      <w:pPr>
        <w:spacing w:before="100" w:beforeAutospacing="1" w:after="100" w:afterAutospacing="1" w:line="24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</w:pPr>
    </w:p>
    <w:p w14:paraId="1A635AB2" w14:textId="77777777" w:rsidR="00BD0D92" w:rsidRPr="00D52EC6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eastAsia="SimSun" w:hAnsi="Times New Roman" w:cs="Times New Roman"/>
          <w:i/>
          <w:sz w:val="24"/>
          <w:szCs w:val="24"/>
        </w:rPr>
      </w:pPr>
      <w:r>
        <w:rPr>
          <w:rFonts w:ascii="Times New Roman" w:eastAsia="SimSun" w:hAnsi="Times New Roman" w:cs="Times New Roman"/>
          <w:i/>
          <w:sz w:val="24"/>
          <w:szCs w:val="24"/>
        </w:rPr>
        <w:t># Both authors contributed equally</w:t>
      </w:r>
    </w:p>
    <w:p w14:paraId="709B1FD9" w14:textId="77777777" w:rsidR="00BD0D92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A21C916" w14:textId="77777777" w:rsidR="00BD0D92" w:rsidRPr="00B530A5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530A5">
        <w:rPr>
          <w:rFonts w:ascii="Times New Roman" w:hAnsi="Times New Roman" w:cs="Times New Roman"/>
          <w:b/>
          <w:i/>
          <w:iCs/>
          <w:sz w:val="24"/>
          <w:szCs w:val="24"/>
        </w:rPr>
        <w:t>*To whom all correspondence should be addressed,</w:t>
      </w:r>
    </w:p>
    <w:p w14:paraId="4D2C1135" w14:textId="77777777" w:rsidR="00BD0D92" w:rsidRPr="00B530A5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530A5">
        <w:rPr>
          <w:rFonts w:ascii="Times New Roman" w:hAnsi="Times New Roman" w:cs="Times New Roman"/>
          <w:b/>
          <w:sz w:val="24"/>
          <w:szCs w:val="24"/>
        </w:rPr>
        <w:t>Asimul Islam, Ph.D.</w:t>
      </w:r>
    </w:p>
    <w:p w14:paraId="2E9CEB48" w14:textId="77777777" w:rsidR="00BD0D92" w:rsidRPr="00B530A5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30A5">
        <w:rPr>
          <w:rFonts w:ascii="Times New Roman" w:hAnsi="Times New Roman" w:cs="Times New Roman"/>
          <w:bCs/>
          <w:sz w:val="24"/>
          <w:szCs w:val="24"/>
        </w:rPr>
        <w:t>Centre for Interdisciplinary Research in Basic Sciences</w:t>
      </w:r>
    </w:p>
    <w:p w14:paraId="54FAF881" w14:textId="77777777" w:rsidR="00BD0D92" w:rsidRPr="00B530A5" w:rsidRDefault="00BD0D92" w:rsidP="00BD0D92">
      <w:pPr>
        <w:spacing w:before="100" w:beforeAutospacing="1" w:after="100" w:afterAutospacing="1" w:line="240" w:lineRule="atLeas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30A5">
        <w:rPr>
          <w:rFonts w:ascii="Times New Roman" w:hAnsi="Times New Roman" w:cs="Times New Roman"/>
          <w:bCs/>
          <w:sz w:val="24"/>
          <w:szCs w:val="24"/>
        </w:rPr>
        <w:t>Jamia Millia Islamia, Jamia Nagar</w:t>
      </w:r>
    </w:p>
    <w:p w14:paraId="3B1C546A" w14:textId="77777777" w:rsidR="00BD0D92" w:rsidRPr="00B530A5" w:rsidRDefault="00BD0D92" w:rsidP="00BD0D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30A5">
        <w:rPr>
          <w:rFonts w:ascii="Times New Roman" w:hAnsi="Times New Roman" w:cs="Times New Roman"/>
          <w:bCs/>
          <w:sz w:val="24"/>
          <w:szCs w:val="24"/>
        </w:rPr>
        <w:t>New Delhi 110025, INDIA</w:t>
      </w:r>
    </w:p>
    <w:p w14:paraId="48DF4165" w14:textId="77777777" w:rsidR="00BD0D92" w:rsidRPr="00B530A5" w:rsidRDefault="00BD0D92" w:rsidP="00BD0D92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30A5">
        <w:rPr>
          <w:rFonts w:ascii="Times New Roman" w:hAnsi="Times New Roman" w:cs="Times New Roman"/>
          <w:bCs/>
          <w:sz w:val="24"/>
          <w:szCs w:val="24"/>
        </w:rPr>
        <w:t>Cell: +91-9312812007</w:t>
      </w:r>
    </w:p>
    <w:p w14:paraId="37DCA632" w14:textId="77777777" w:rsidR="00BD0D92" w:rsidRPr="00B530A5" w:rsidRDefault="00BD0D92" w:rsidP="00BD0D92">
      <w:pPr>
        <w:spacing w:before="100" w:beforeAutospacing="1" w:after="100" w:afterAutospacing="1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B530A5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5" w:history="1">
        <w:r w:rsidRPr="00B530A5">
          <w:rPr>
            <w:rStyle w:val="Hyperlink"/>
            <w:rFonts w:ascii="Times New Roman" w:hAnsi="Times New Roman" w:cs="Times New Roman"/>
            <w:sz w:val="24"/>
            <w:szCs w:val="24"/>
          </w:rPr>
          <w:t>aislam@jmi.ac.in</w:t>
        </w:r>
      </w:hyperlink>
    </w:p>
    <w:bookmarkEnd w:id="0"/>
    <w:p w14:paraId="431EE43D" w14:textId="77777777" w:rsidR="00BD22FD" w:rsidRDefault="00BD22FD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580C295" w14:textId="77777777" w:rsidR="00BD22FD" w:rsidRDefault="00BD22FD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1FD41CF0" w14:textId="77777777" w:rsidR="00BD22FD" w:rsidRDefault="00BD22FD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340312DB" w14:textId="77777777" w:rsidR="00BD22FD" w:rsidRDefault="00BD22FD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4F9D7DF4" w14:textId="2766F649" w:rsidR="00FA7E0C" w:rsidRDefault="005253FA">
      <w:r w:rsidRPr="00305129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448138E" wp14:editId="1C230CD9">
            <wp:extent cx="5505450" cy="221271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rcutur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181" cy="2225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E05B" w14:textId="5E6FD791" w:rsidR="005253FA" w:rsidRDefault="00BD0D92" w:rsidP="00BD0D92">
      <w:pPr>
        <w:autoSpaceDE w:val="0"/>
        <w:autoSpaceDN w:val="0"/>
        <w:adjustRightInd w:val="0"/>
        <w:spacing w:before="100" w:beforeAutospacing="1" w:after="100" w:afterAutospacing="1" w:line="480" w:lineRule="auto"/>
        <w:ind w:left="142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F</w:t>
      </w:r>
      <w:r w:rsidR="00E7302D"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igure</w:t>
      </w:r>
      <w:r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SI</w:t>
      </w:r>
      <w:r w:rsid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  <w:r w:rsidRPr="00BD0D92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="005253FA" w:rsidRPr="00BD0D92">
        <w:rPr>
          <w:rFonts w:ascii="Times New Roman" w:hAnsi="Times New Roman" w:cs="Times New Roman"/>
          <w:bCs/>
          <w:i/>
          <w:color w:val="000000"/>
          <w:sz w:val="24"/>
          <w:szCs w:val="24"/>
        </w:rPr>
        <w:t>(</w:t>
      </w:r>
      <w:r w:rsidR="005253FA" w:rsidRPr="00DE4D6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A) Chemical structure of Rosmarinic acid. (B) Surface representation of human transferrin (PDB ID: 3V83) </w:t>
      </w:r>
    </w:p>
    <w:p w14:paraId="1D28D85E" w14:textId="2112FE47" w:rsidR="00FA7E0C" w:rsidRDefault="00FA7E0C"/>
    <w:p w14:paraId="6B83C033" w14:textId="77777777" w:rsidR="00524FCA" w:rsidRDefault="00524FCA"/>
    <w:p w14:paraId="74459FCC" w14:textId="52889D83" w:rsidR="00FA7E0C" w:rsidRDefault="00FA7E0C"/>
    <w:p w14:paraId="721E445D" w14:textId="77777777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1D81BFDE" w14:textId="76A3DB47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83303E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ABLE SI: Thermodynamic parameters of hTf-RA interaction from stern volmer plot</w:t>
      </w:r>
    </w:p>
    <w:tbl>
      <w:tblPr>
        <w:tblStyle w:val="TableGridLight1"/>
        <w:tblpPr w:leftFromText="180" w:rightFromText="180" w:vertAnchor="page" w:horzAnchor="margin" w:tblpXSpec="center" w:tblpY="11641"/>
        <w:tblW w:w="7225" w:type="dxa"/>
        <w:tblLook w:val="0000" w:firstRow="0" w:lastRow="0" w:firstColumn="0" w:lastColumn="0" w:noHBand="0" w:noVBand="0"/>
      </w:tblPr>
      <w:tblGrid>
        <w:gridCol w:w="1918"/>
        <w:gridCol w:w="1905"/>
        <w:gridCol w:w="1984"/>
        <w:gridCol w:w="1418"/>
      </w:tblGrid>
      <w:tr w:rsidR="00BD0D92" w:rsidRPr="002A0E44" w14:paraId="2F1F288D" w14:textId="77777777" w:rsidTr="00BD0D92">
        <w:trPr>
          <w:trHeight w:val="280"/>
        </w:trPr>
        <w:tc>
          <w:tcPr>
            <w:tcW w:w="1918" w:type="dxa"/>
          </w:tcPr>
          <w:p w14:paraId="2210BB72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</w:pPr>
            <w:bookmarkStart w:id="4" w:name="_Hlk39457340"/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>Temperature, K</w:t>
            </w:r>
          </w:p>
        </w:tc>
        <w:tc>
          <w:tcPr>
            <w:tcW w:w="1905" w:type="dxa"/>
          </w:tcPr>
          <w:p w14:paraId="76F3BFD4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/>
                <w:i/>
                <w:color w:val="000000" w:themeColor="text1"/>
                <w:sz w:val="20"/>
                <w:szCs w:val="20"/>
              </w:rPr>
              <w:t>K</w:t>
            </w:r>
            <w:r w:rsidRPr="001D016D">
              <w:rPr>
                <w:rFonts w:ascii="Palatino Linotype" w:hAnsi="Palatino Linotype" w:cs="Times New Roman"/>
                <w:b/>
                <w:i/>
                <w:color w:val="000000" w:themeColor="text1"/>
                <w:sz w:val="20"/>
                <w:szCs w:val="20"/>
                <w:vertAlign w:val="subscript"/>
              </w:rPr>
              <w:t>sv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>(10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 xml:space="preserve"> M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01329CC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/>
                <w:i/>
                <w:iCs/>
                <w:color w:val="000000" w:themeColor="text1"/>
                <w:sz w:val="20"/>
                <w:szCs w:val="20"/>
              </w:rPr>
              <w:t>K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bscript"/>
              </w:rPr>
              <w:t>q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 xml:space="preserve"> (10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 xml:space="preserve"> M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 xml:space="preserve"> s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A371B4C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</w:rPr>
              <w:t>R</w:t>
            </w:r>
            <w:r w:rsidRPr="001D016D">
              <w:rPr>
                <w:rFonts w:ascii="Palatino Linotype" w:hAnsi="Palatino Linotype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BD0D92" w:rsidRPr="002A0E44" w14:paraId="44CFBD48" w14:textId="77777777" w:rsidTr="00BD0D92">
        <w:trPr>
          <w:trHeight w:val="273"/>
        </w:trPr>
        <w:tc>
          <w:tcPr>
            <w:tcW w:w="1918" w:type="dxa"/>
          </w:tcPr>
          <w:p w14:paraId="596366BD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905" w:type="dxa"/>
          </w:tcPr>
          <w:p w14:paraId="55693F5E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984" w:type="dxa"/>
          </w:tcPr>
          <w:p w14:paraId="41B0E9C4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1418" w:type="dxa"/>
          </w:tcPr>
          <w:p w14:paraId="3B04DE44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BD0D92" w:rsidRPr="002A0E44" w14:paraId="62F151AC" w14:textId="77777777" w:rsidTr="00BD0D92">
        <w:trPr>
          <w:trHeight w:val="143"/>
        </w:trPr>
        <w:tc>
          <w:tcPr>
            <w:tcW w:w="1918" w:type="dxa"/>
          </w:tcPr>
          <w:p w14:paraId="709D402E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905" w:type="dxa"/>
          </w:tcPr>
          <w:p w14:paraId="5BB41A6C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984" w:type="dxa"/>
          </w:tcPr>
          <w:p w14:paraId="276688DD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418" w:type="dxa"/>
          </w:tcPr>
          <w:p w14:paraId="239D41C8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BD0D92" w:rsidRPr="002A0E44" w14:paraId="3D1D2C8F" w14:textId="77777777" w:rsidTr="00BD0D92">
        <w:trPr>
          <w:trHeight w:val="218"/>
        </w:trPr>
        <w:tc>
          <w:tcPr>
            <w:tcW w:w="1918" w:type="dxa"/>
          </w:tcPr>
          <w:p w14:paraId="5ED72047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1905" w:type="dxa"/>
          </w:tcPr>
          <w:p w14:paraId="7DFE3A1A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1984" w:type="dxa"/>
          </w:tcPr>
          <w:p w14:paraId="1D07F062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418" w:type="dxa"/>
          </w:tcPr>
          <w:p w14:paraId="549D99AC" w14:textId="77777777" w:rsidR="00BD0D92" w:rsidRPr="001D016D" w:rsidRDefault="00BD0D92" w:rsidP="00BD0D92">
            <w:pPr>
              <w:jc w:val="center"/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</w:pPr>
            <w:r w:rsidRPr="001D016D">
              <w:rPr>
                <w:rFonts w:ascii="Palatino Linotype" w:hAnsi="Palatino Linotype" w:cs="Times New Roman"/>
                <w:bCs/>
                <w:color w:val="000000" w:themeColor="text1"/>
                <w:sz w:val="20"/>
                <w:szCs w:val="20"/>
              </w:rPr>
              <w:t>0.99</w:t>
            </w:r>
          </w:p>
        </w:tc>
      </w:tr>
      <w:bookmarkEnd w:id="4"/>
    </w:tbl>
    <w:p w14:paraId="484D948F" w14:textId="77777777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028D0A9F" w14:textId="77777777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7AE8764E" w14:textId="77777777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E0F9E0E" w14:textId="64A37B17" w:rsidR="00FA7E0C" w:rsidRDefault="00FA7E0C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6EB61A5D" w14:textId="6A3847AB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0C224DCE" w14:textId="1B0F93C8" w:rsidR="00BD0D92" w:rsidRDefault="00BD0D92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2C4D20C9" w14:textId="5E45A91D" w:rsidR="00BD0D92" w:rsidRDefault="00BD0D92" w:rsidP="00BD0D92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711060E3" w14:textId="57C418F5" w:rsidR="00BD0D92" w:rsidRDefault="00DF4804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F01C51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118040F6" wp14:editId="0CA2BAB0">
            <wp:extent cx="6177980" cy="2554357"/>
            <wp:effectExtent l="0" t="0" r="0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07F560-D0F7-4410-8709-501441E538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07F560-D0F7-4410-8709-501441E538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67"/>
                    <a:stretch/>
                  </pic:blipFill>
                  <pic:spPr>
                    <a:xfrm>
                      <a:off x="0" y="0"/>
                      <a:ext cx="6183677" cy="255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369F8" w14:textId="15911886" w:rsidR="00DF4804" w:rsidRPr="00305129" w:rsidRDefault="00DF4804" w:rsidP="00DF4804">
      <w:pPr>
        <w:spacing w:before="100" w:beforeAutospacing="1" w:after="100" w:afterAutospacing="1" w:line="480" w:lineRule="auto"/>
        <w:ind w:left="1276" w:hanging="1276"/>
        <w:jc w:val="both"/>
        <w:rPr>
          <w:rFonts w:ascii="Times New Roman" w:hAnsi="Times New Roman" w:cs="Times New Roman"/>
          <w:i/>
          <w:sz w:val="24"/>
          <w:szCs w:val="24"/>
          <w:lang w:val="en-IN"/>
        </w:rPr>
      </w:pPr>
      <w:bookmarkStart w:id="5" w:name="_Hlk39544087"/>
      <w:r w:rsidRPr="00D35A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ure</w:t>
      </w:r>
      <w:r w:rsidRPr="00D35AE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I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</w:t>
      </w:r>
      <w:r w:rsidRPr="00D35AEA">
        <w:rPr>
          <w:rFonts w:ascii="Times New Roman" w:hAnsi="Times New Roman" w:cs="Times New Roman"/>
          <w:b/>
          <w:bCs/>
          <w:i/>
          <w:sz w:val="24"/>
          <w:szCs w:val="24"/>
          <w:lang w:val="en-IN"/>
        </w:rPr>
        <w:t>.</w:t>
      </w:r>
      <w:r w:rsidRPr="00305129">
        <w:rPr>
          <w:rFonts w:ascii="Times New Roman" w:hAnsi="Times New Roman" w:cs="Times New Roman"/>
          <w:i/>
          <w:sz w:val="24"/>
          <w:szCs w:val="24"/>
          <w:lang w:val="en-IN"/>
        </w:rPr>
        <w:t xml:space="preserve"> RA molecule depicted in the binding pocket of hTf.</w:t>
      </w:r>
      <w:bookmarkEnd w:id="5"/>
      <w:r w:rsidRPr="00305129">
        <w:rPr>
          <w:rFonts w:ascii="Times New Roman" w:hAnsi="Times New Roman" w:cs="Times New Roman"/>
          <w:i/>
          <w:sz w:val="24"/>
          <w:szCs w:val="24"/>
          <w:lang w:val="en-IN"/>
        </w:rPr>
        <w:t xml:space="preserve"> hTf was shown as 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 xml:space="preserve">a </w:t>
      </w:r>
      <w:r w:rsidRPr="00305129">
        <w:rPr>
          <w:rFonts w:ascii="Times New Roman" w:hAnsi="Times New Roman" w:cs="Times New Roman"/>
          <w:i/>
          <w:sz w:val="24"/>
          <w:szCs w:val="24"/>
          <w:lang w:val="en-IN"/>
        </w:rPr>
        <w:t>sphere while RA molecule was shown in balls and stick model</w:t>
      </w:r>
      <w:r>
        <w:rPr>
          <w:rFonts w:ascii="Times New Roman" w:hAnsi="Times New Roman" w:cs="Times New Roman"/>
          <w:i/>
          <w:sz w:val="24"/>
          <w:szCs w:val="24"/>
          <w:lang w:val="en-IN"/>
        </w:rPr>
        <w:t>s</w:t>
      </w:r>
      <w:r w:rsidRPr="00305129">
        <w:rPr>
          <w:rFonts w:ascii="Times New Roman" w:hAnsi="Times New Roman" w:cs="Times New Roman"/>
          <w:i/>
          <w:sz w:val="24"/>
          <w:szCs w:val="24"/>
          <w:lang w:val="en-IN"/>
        </w:rPr>
        <w:t>.</w:t>
      </w:r>
    </w:p>
    <w:p w14:paraId="18FE643B" w14:textId="52AD1EF3" w:rsidR="00DF4804" w:rsidRDefault="00DF4804" w:rsidP="00DF4804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56893461" w14:textId="77777777" w:rsidR="00DF4804" w:rsidRDefault="00DF4804" w:rsidP="00BD22FD">
      <w:pPr>
        <w:jc w:val="center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727746E6" w14:textId="64E7E6E1" w:rsidR="00BD0D92" w:rsidRDefault="00BD0D92" w:rsidP="00BD22FD">
      <w:pPr>
        <w:jc w:val="center"/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2F91335C" wp14:editId="290E2510">
            <wp:extent cx="5501314" cy="3667539"/>
            <wp:effectExtent l="0" t="0" r="444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729" cy="369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CB04B" w14:textId="053ACA03" w:rsidR="0083303E" w:rsidRPr="00DF4804" w:rsidRDefault="00BD0D92" w:rsidP="00DF4804">
      <w:pPr>
        <w:autoSpaceDE w:val="0"/>
        <w:autoSpaceDN w:val="0"/>
        <w:adjustRightInd w:val="0"/>
        <w:spacing w:before="100" w:beforeAutospacing="1" w:after="0" w:line="480" w:lineRule="auto"/>
        <w:ind w:left="709"/>
        <w:jc w:val="both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F</w:t>
      </w:r>
      <w:r w:rsidR="00E7302D"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igure</w:t>
      </w:r>
      <w:r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SII</w:t>
      </w:r>
      <w:r w:rsidR="00E7302D" w:rsidRPr="00E7302D">
        <w:rPr>
          <w:rFonts w:ascii="Times New Roman" w:hAnsi="Times New Roman" w:cs="Times New Roman"/>
          <w:b/>
          <w:i/>
          <w:color w:val="000000"/>
          <w:sz w:val="24"/>
          <w:szCs w:val="24"/>
        </w:rPr>
        <w:t>I.</w:t>
      </w:r>
      <w:r w:rsidRPr="00BD0D92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r w:rsidR="00FA7E0C" w:rsidRPr="00BD0D92">
        <w:rPr>
          <w:rFonts w:ascii="Times New Roman" w:hAnsi="Times New Roman" w:cs="Times New Roman"/>
          <w:bCs/>
          <w:i/>
          <w:color w:val="000000"/>
          <w:sz w:val="24"/>
          <w:szCs w:val="24"/>
        </w:rPr>
        <w:t>Quenching curves of RA/hTf at 291 K at two different wavelength</w:t>
      </w:r>
    </w:p>
    <w:p w14:paraId="74CE70AE" w14:textId="2EC5B5ED" w:rsidR="0083303E" w:rsidRDefault="0083303E"/>
    <w:p w14:paraId="71E12288" w14:textId="64F6A8A6" w:rsidR="0083303E" w:rsidRDefault="0083303E"/>
    <w:p w14:paraId="61726658" w14:textId="6250E5E5" w:rsidR="00FA7E0C" w:rsidRPr="0083303E" w:rsidRDefault="00FA7E0C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3E446534" w14:textId="4DE31FC3" w:rsidR="00F01C51" w:rsidRDefault="00F01C5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D465622" w14:textId="2E63051C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7C7C3D6" w14:textId="35B0B937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7BE4FF7" w14:textId="3B0EA088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B31472A" w14:textId="6C83F437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D3CD9A5" w14:textId="52890772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DEF9201" w14:textId="1AC1184B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CCDA652" w14:textId="78729704" w:rsidR="0083303E" w:rsidRDefault="0083303E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057E69D" w14:textId="45BC3BB4" w:rsidR="00F01C51" w:rsidRPr="00B32E23" w:rsidRDefault="00F01C51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F01C51" w:rsidRPr="00B32E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szA0NTQxszQ3MTJU0lEKTi0uzszPAykwqwUAsBjKLywAAAA="/>
  </w:docVars>
  <w:rsids>
    <w:rsidRoot w:val="00FA7E0C"/>
    <w:rsid w:val="000B110F"/>
    <w:rsid w:val="000C2F2A"/>
    <w:rsid w:val="000D58D4"/>
    <w:rsid w:val="001D016D"/>
    <w:rsid w:val="002476BE"/>
    <w:rsid w:val="00310D09"/>
    <w:rsid w:val="003D14D4"/>
    <w:rsid w:val="00524FCA"/>
    <w:rsid w:val="005253FA"/>
    <w:rsid w:val="0053358C"/>
    <w:rsid w:val="00641D75"/>
    <w:rsid w:val="006B78E2"/>
    <w:rsid w:val="0083303E"/>
    <w:rsid w:val="009A5948"/>
    <w:rsid w:val="00B32E23"/>
    <w:rsid w:val="00BD0D92"/>
    <w:rsid w:val="00BD22FD"/>
    <w:rsid w:val="00D35AEA"/>
    <w:rsid w:val="00DF4804"/>
    <w:rsid w:val="00E7302D"/>
    <w:rsid w:val="00F01C51"/>
    <w:rsid w:val="00FA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030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FA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14D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0C2F2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22FD"/>
    <w:rPr>
      <w:color w:val="0000FF" w:themeColor="hyperlink"/>
      <w:u w:val="single"/>
    </w:rPr>
  </w:style>
  <w:style w:type="paragraph" w:customStyle="1" w:styleId="MDPI16affiliation">
    <w:name w:val="MDPI_1.6_affiliation"/>
    <w:basedOn w:val="Normal"/>
    <w:qFormat/>
    <w:rsid w:val="00BD0D9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20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FA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14D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0C2F2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22FD"/>
    <w:rPr>
      <w:color w:val="0000FF" w:themeColor="hyperlink"/>
      <w:u w:val="single"/>
    </w:rPr>
  </w:style>
  <w:style w:type="paragraph" w:customStyle="1" w:styleId="MDPI16affiliation">
    <w:name w:val="MDPI_1.6_affiliation"/>
    <w:basedOn w:val="Normal"/>
    <w:qFormat/>
    <w:rsid w:val="00BD0D9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20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islam@jmi.ac.in" TargetMode="Externa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image" Target="media/image3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2</Words>
  <Characters>14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 MOHAMMAD</dc:creator>
  <cp:keywords/>
  <dc:description/>
  <cp:lastModifiedBy>Asimul Islam</cp:lastModifiedBy>
  <cp:revision>2</cp:revision>
  <dcterms:created xsi:type="dcterms:W3CDTF">2020-07-12T11:11:00Z</dcterms:created>
  <dcterms:modified xsi:type="dcterms:W3CDTF">2020-07-12T11:11:00Z</dcterms:modified>
</cp:coreProperties>
</file>